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BCE" w:rsidRPr="0066323C" w:rsidRDefault="004C1BCE">
      <w:pPr>
        <w:rPr>
          <w:rFonts w:asciiTheme="majorBidi" w:hAnsiTheme="majorBidi" w:cstheme="majorBidi"/>
          <w:rtl/>
        </w:rPr>
      </w:pPr>
    </w:p>
    <w:p w:rsidR="003333A4" w:rsidRPr="0066323C" w:rsidRDefault="003333A4">
      <w:pPr>
        <w:rPr>
          <w:rFonts w:asciiTheme="majorBidi" w:hAnsiTheme="majorBidi" w:cstheme="majorBidi"/>
          <w:rtl/>
        </w:rPr>
      </w:pPr>
    </w:p>
    <w:p w:rsidR="003333A4" w:rsidRPr="0066323C" w:rsidRDefault="003333A4">
      <w:pPr>
        <w:rPr>
          <w:rFonts w:asciiTheme="majorBidi" w:hAnsiTheme="majorBidi" w:cstheme="majorBidi"/>
          <w:rtl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015"/>
        <w:gridCol w:w="1371"/>
        <w:gridCol w:w="546"/>
        <w:gridCol w:w="1371"/>
        <w:gridCol w:w="1371"/>
        <w:gridCol w:w="1371"/>
        <w:gridCol w:w="877"/>
        <w:gridCol w:w="1371"/>
        <w:gridCol w:w="1371"/>
        <w:gridCol w:w="1371"/>
        <w:gridCol w:w="1656"/>
        <w:gridCol w:w="1656"/>
      </w:tblGrid>
      <w:tr w:rsidR="00053804" w:rsidRPr="0066323C" w:rsidTr="009A0715">
        <w:trPr>
          <w:trHeight w:val="300"/>
        </w:trPr>
        <w:tc>
          <w:tcPr>
            <w:tcW w:w="0" w:type="auto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hAnsiTheme="majorBidi" w:cstheme="majorBidi"/>
              </w:rPr>
              <w:t xml:space="preserve">Table </w:t>
            </w:r>
            <w:r w:rsidR="00BD337F" w:rsidRPr="0066323C">
              <w:rPr>
                <w:rFonts w:asciiTheme="majorBidi" w:hAnsiTheme="majorBidi" w:cstheme="majorBidi"/>
              </w:rPr>
              <w:t>22</w:t>
            </w:r>
            <w:r w:rsidRPr="0066323C">
              <w:rPr>
                <w:rFonts w:asciiTheme="majorBidi" w:hAnsiTheme="majorBidi" w:cstheme="majorBidi"/>
              </w:rPr>
              <w:t xml:space="preserve">. ANOVA on </w:t>
            </w: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glyphosate doses and water levels on number of inflorescence per plant in the glyphosate-resistant and susceptible biotypes of </w:t>
            </w:r>
            <w:r w:rsidRPr="0066323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chinochloa colona</w:t>
            </w: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 data in study ΙΙ</w:t>
            </w:r>
          </w:p>
        </w:tc>
      </w:tr>
      <w:tr w:rsidR="00053804" w:rsidRPr="0066323C" w:rsidTr="00053804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3804" w:rsidRPr="0066323C" w:rsidRDefault="00053804" w:rsidP="0005380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3804" w:rsidRPr="0066323C" w:rsidRDefault="00053804" w:rsidP="0005380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3804" w:rsidRPr="0066323C" w:rsidRDefault="00053804" w:rsidP="0005380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3804" w:rsidRPr="0066323C" w:rsidRDefault="00053804" w:rsidP="0005380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3804" w:rsidRPr="0066323C" w:rsidRDefault="00053804" w:rsidP="0005380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3804" w:rsidRPr="0066323C" w:rsidRDefault="00053804" w:rsidP="0005380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b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3804" w:rsidRPr="0066323C" w:rsidRDefault="00053804" w:rsidP="0005380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gn. 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3804" w:rsidRPr="0066323C" w:rsidRDefault="00053804" w:rsidP="0005380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.V.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3804" w:rsidRPr="0066323C" w:rsidRDefault="00053804" w:rsidP="0005380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.E.M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3804" w:rsidRPr="0066323C" w:rsidRDefault="00053804" w:rsidP="0005380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.E.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3804" w:rsidRPr="0066323C" w:rsidRDefault="00053804" w:rsidP="0005380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.S.D. (P&lt;0.0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53804" w:rsidRPr="0066323C" w:rsidRDefault="00053804" w:rsidP="0005380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.S.D. (P&lt;0.01)</w:t>
            </w:r>
          </w:p>
        </w:tc>
      </w:tr>
      <w:tr w:rsidR="00053804" w:rsidRPr="0066323C" w:rsidTr="0005380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2.08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6.4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678212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025025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053804" w:rsidRPr="0066323C" w:rsidTr="0005380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Popu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096.952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20674E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291778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412637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817355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080804128</w:t>
            </w:r>
          </w:p>
        </w:tc>
      </w:tr>
      <w:tr w:rsidR="00053804" w:rsidRPr="0066323C" w:rsidTr="0005380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380.815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.64271E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291778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412637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817355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080804128</w:t>
            </w:r>
          </w:p>
        </w:tc>
      </w:tr>
      <w:tr w:rsidR="00053804" w:rsidRPr="0066323C" w:rsidTr="0005380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17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3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037.324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7.11935E-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505375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714709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415701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872007663</w:t>
            </w:r>
          </w:p>
        </w:tc>
      </w:tr>
      <w:tr w:rsidR="00053804" w:rsidRPr="0066323C" w:rsidTr="0005380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Populations x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3.2143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000416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412637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583557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155915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528487856</w:t>
            </w:r>
          </w:p>
        </w:tc>
      </w:tr>
      <w:tr w:rsidR="00053804" w:rsidRPr="0066323C" w:rsidTr="0005380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Populations x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8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0.0191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85948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714709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010751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002103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647418625</w:t>
            </w:r>
          </w:p>
        </w:tc>
      </w:tr>
      <w:tr w:rsidR="00053804" w:rsidRPr="0066323C" w:rsidTr="0005380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water x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752.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50.5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7.18595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34221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714709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010751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002103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647418625</w:t>
            </w:r>
          </w:p>
        </w:tc>
      </w:tr>
      <w:tr w:rsidR="00053804" w:rsidRPr="0066323C" w:rsidTr="0005380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Populations x water x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1.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2.2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001182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083632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010751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429418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831402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.744015325</w:t>
            </w:r>
          </w:p>
        </w:tc>
      </w:tr>
      <w:tr w:rsidR="00053804" w:rsidRPr="0066323C" w:rsidTr="0005380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704.91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.12971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7.353936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053804" w:rsidRPr="0066323C" w:rsidTr="000538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1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04" w:rsidRPr="0066323C" w:rsidRDefault="00053804" w:rsidP="00053804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:rsidR="003333A4" w:rsidRPr="0066323C" w:rsidRDefault="003333A4">
      <w:pPr>
        <w:rPr>
          <w:rFonts w:asciiTheme="majorBidi" w:hAnsiTheme="majorBidi" w:cstheme="majorBidi"/>
          <w:rtl/>
        </w:rPr>
      </w:pPr>
    </w:p>
    <w:p w:rsidR="003333A4" w:rsidRPr="0066323C" w:rsidRDefault="003333A4">
      <w:pPr>
        <w:rPr>
          <w:rFonts w:asciiTheme="majorBidi" w:hAnsiTheme="majorBidi" w:cstheme="majorBidi"/>
          <w:rtl/>
        </w:rPr>
      </w:pPr>
    </w:p>
    <w:p w:rsidR="003333A4" w:rsidRPr="0066323C" w:rsidRDefault="003333A4">
      <w:pPr>
        <w:rPr>
          <w:rFonts w:asciiTheme="majorBidi" w:hAnsiTheme="majorBidi" w:cstheme="majorBidi"/>
          <w:rtl/>
        </w:rPr>
      </w:pPr>
    </w:p>
    <w:p w:rsidR="003333A4" w:rsidRPr="0066323C" w:rsidRDefault="003333A4">
      <w:pPr>
        <w:rPr>
          <w:rFonts w:asciiTheme="majorBidi" w:hAnsiTheme="majorBidi" w:cstheme="majorBidi"/>
          <w:rtl/>
        </w:rPr>
      </w:pPr>
    </w:p>
    <w:p w:rsidR="003333A4" w:rsidRPr="0066323C" w:rsidRDefault="003333A4">
      <w:pPr>
        <w:rPr>
          <w:rFonts w:asciiTheme="majorBidi" w:hAnsiTheme="majorBidi" w:cstheme="majorBidi"/>
          <w:rtl/>
        </w:rPr>
      </w:pPr>
    </w:p>
    <w:p w:rsidR="003333A4" w:rsidRPr="0066323C" w:rsidRDefault="003333A4">
      <w:pPr>
        <w:rPr>
          <w:rFonts w:asciiTheme="majorBidi" w:hAnsiTheme="majorBidi" w:cstheme="majorBidi"/>
          <w:rtl/>
        </w:rPr>
      </w:pPr>
    </w:p>
    <w:p w:rsidR="003333A4" w:rsidRPr="0066323C" w:rsidRDefault="003333A4">
      <w:pPr>
        <w:rPr>
          <w:rFonts w:asciiTheme="majorBidi" w:hAnsiTheme="majorBidi" w:cstheme="majorBidi"/>
          <w:rtl/>
        </w:rPr>
      </w:pPr>
    </w:p>
    <w:p w:rsidR="003333A4" w:rsidRPr="0066323C" w:rsidRDefault="003333A4">
      <w:pPr>
        <w:rPr>
          <w:rFonts w:asciiTheme="majorBidi" w:hAnsiTheme="majorBidi" w:cstheme="majorBidi"/>
          <w:rtl/>
        </w:rPr>
      </w:pPr>
      <w:bookmarkStart w:id="0" w:name="_GoBack"/>
      <w:bookmarkEnd w:id="0"/>
    </w:p>
    <w:sectPr w:rsidR="003333A4" w:rsidRPr="0066323C" w:rsidSect="00314756">
      <w:footerReference w:type="default" r:id="rId7"/>
      <w:pgSz w:w="20639" w:h="14572" w:orient="landscape" w:code="12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F09" w:rsidRDefault="00CC2F09" w:rsidP="00BD337F">
      <w:pPr>
        <w:spacing w:after="0" w:line="240" w:lineRule="auto"/>
      </w:pPr>
      <w:r>
        <w:separator/>
      </w:r>
    </w:p>
  </w:endnote>
  <w:end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629224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37F" w:rsidRDefault="00BD3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12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337F" w:rsidRDefault="00BD3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F09" w:rsidRDefault="00CC2F09" w:rsidP="00BD337F">
      <w:pPr>
        <w:spacing w:after="0" w:line="240" w:lineRule="auto"/>
      </w:pPr>
      <w:r>
        <w:separator/>
      </w:r>
    </w:p>
  </w:footnote>
  <w:foot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FE6"/>
    <w:rsid w:val="00053804"/>
    <w:rsid w:val="000A5A1C"/>
    <w:rsid w:val="000B458E"/>
    <w:rsid w:val="00111FE6"/>
    <w:rsid w:val="00113CAD"/>
    <w:rsid w:val="00314756"/>
    <w:rsid w:val="003333A4"/>
    <w:rsid w:val="00391263"/>
    <w:rsid w:val="003B6D60"/>
    <w:rsid w:val="003F58F8"/>
    <w:rsid w:val="00421DAF"/>
    <w:rsid w:val="004728C6"/>
    <w:rsid w:val="004A658F"/>
    <w:rsid w:val="004C1BCE"/>
    <w:rsid w:val="0054356C"/>
    <w:rsid w:val="005B749F"/>
    <w:rsid w:val="00623F44"/>
    <w:rsid w:val="0066323C"/>
    <w:rsid w:val="006D347A"/>
    <w:rsid w:val="009014E2"/>
    <w:rsid w:val="00941DC1"/>
    <w:rsid w:val="009A0715"/>
    <w:rsid w:val="00A93AD6"/>
    <w:rsid w:val="00B41137"/>
    <w:rsid w:val="00BD337F"/>
    <w:rsid w:val="00C441E2"/>
    <w:rsid w:val="00C445C5"/>
    <w:rsid w:val="00C77376"/>
    <w:rsid w:val="00CC2F09"/>
    <w:rsid w:val="00D621EA"/>
    <w:rsid w:val="00D74B0D"/>
    <w:rsid w:val="00EA743C"/>
    <w:rsid w:val="00FB008F"/>
    <w:rsid w:val="00FB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Mobli</dc:creator>
  <cp:keywords/>
  <dc:description/>
  <cp:lastModifiedBy>Shankar Kanthan</cp:lastModifiedBy>
  <cp:revision>10</cp:revision>
  <dcterms:created xsi:type="dcterms:W3CDTF">2020-02-21T08:29:00Z</dcterms:created>
  <dcterms:modified xsi:type="dcterms:W3CDTF">2020-05-12T08:10:00Z</dcterms:modified>
</cp:coreProperties>
</file>